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A432D6" w14:textId="3683B83C" w:rsidR="003F3D65" w:rsidRDefault="003F3D65" w:rsidP="003F3D65">
      <w:pPr>
        <w:pStyle w:val="Cm"/>
      </w:pPr>
      <w:r w:rsidRPr="003F3D65">
        <w:t xml:space="preserve">Appendix </w:t>
      </w:r>
      <w:r w:rsidR="002F6B82">
        <w:t>3</w:t>
      </w:r>
      <w:r w:rsidRPr="003F3D65">
        <w:t xml:space="preserve">. </w:t>
      </w:r>
      <w:r w:rsidR="009C7E5B">
        <w:t>C</w:t>
      </w:r>
      <w:r w:rsidR="009C7E5B" w:rsidRPr="009C7E5B">
        <w:t>haracteristics of interview partner</w:t>
      </w:r>
      <w:r w:rsidR="00381AD5">
        <w:t>s</w:t>
      </w:r>
      <w:r w:rsidR="000820AF">
        <w:t>.</w:t>
      </w:r>
      <w:r w:rsidRPr="003F3D65">
        <w:t xml:space="preserve"> </w:t>
      </w:r>
      <w:r w:rsidR="00536A39" w:rsidRPr="00536A39">
        <w:t>Experiences of primary care dental group practices in Hungary – a qualitative inquiry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160"/>
        <w:gridCol w:w="2200"/>
        <w:gridCol w:w="960"/>
        <w:gridCol w:w="1480"/>
      </w:tblGrid>
      <w:tr w:rsidR="004E1FF5" w:rsidRPr="004E1FF5" w14:paraId="438F9EB1" w14:textId="77777777" w:rsidTr="004E1FF5">
        <w:trPr>
          <w:trHeight w:val="804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5E19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BD7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27E4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2F5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it typ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B054F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 member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9194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8122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EA8D4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uration of interview (hh:mm)</w:t>
            </w:r>
          </w:p>
        </w:tc>
      </w:tr>
      <w:tr w:rsidR="004E1FF5" w:rsidRPr="004E1FF5" w14:paraId="76E419E0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B654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A00A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60-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6C4A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FF65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751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BFF47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 xml:space="preserve">Central Hungar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188A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467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0:56</w:t>
            </w:r>
          </w:p>
        </w:tc>
      </w:tr>
      <w:tr w:rsidR="004E1FF5" w:rsidRPr="004E1FF5" w14:paraId="3E72E23E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98D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451B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E91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C762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E500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60824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Northern Hung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306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E6C5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0:45</w:t>
            </w:r>
          </w:p>
        </w:tc>
      </w:tr>
      <w:tr w:rsidR="004E1FF5" w:rsidRPr="004E1FF5" w14:paraId="00FDAC5D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33B9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19D3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70-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706B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9EA0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2D61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AA021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Northern Great Pl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ED2C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B35D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1:18</w:t>
            </w:r>
          </w:p>
        </w:tc>
      </w:tr>
      <w:tr w:rsidR="004E1FF5" w:rsidRPr="004E1FF5" w14:paraId="4D480329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1A65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476B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B81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0ED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28B1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1FF5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 xml:space="preserve">Central Hungar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96AA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9F3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0:49</w:t>
            </w:r>
          </w:p>
        </w:tc>
      </w:tr>
      <w:tr w:rsidR="004E1FF5" w:rsidRPr="004E1FF5" w14:paraId="048E32A6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2ADD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3A7F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70-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0EA7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E175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EF3C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9D7AC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Budap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932A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762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0:46</w:t>
            </w:r>
          </w:p>
        </w:tc>
      </w:tr>
      <w:tr w:rsidR="004E1FF5" w:rsidRPr="004E1FF5" w14:paraId="1CF874D2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CF8A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C30C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40-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9C39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E9BC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9F8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6A36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Central Transdanu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A54D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5C00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0:51</w:t>
            </w:r>
          </w:p>
        </w:tc>
      </w:tr>
      <w:tr w:rsidR="004E1FF5" w:rsidRPr="004E1FF5" w14:paraId="372C97C3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69D8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36DF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D3B7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07FF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867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68D35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Southern Great Pl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E06D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9BF4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0:59</w:t>
            </w:r>
          </w:p>
        </w:tc>
      </w:tr>
      <w:tr w:rsidR="004E1FF5" w:rsidRPr="004E1FF5" w14:paraId="1C473F8B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EF8D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DAA7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40-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F7C2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A511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63FA" w14:textId="3767AE4C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  <w:r w:rsidR="00846DB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24FC0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Budap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621A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41E8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:42</w:t>
            </w:r>
          </w:p>
        </w:tc>
      </w:tr>
      <w:tr w:rsidR="004E1FF5" w:rsidRPr="004E1FF5" w14:paraId="7E937F22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7E73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0281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EB19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0EED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62B5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96D9B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 xml:space="preserve">Central Hungar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A175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07A7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:49</w:t>
            </w:r>
          </w:p>
        </w:tc>
      </w:tr>
      <w:tr w:rsidR="004E1FF5" w:rsidRPr="004E1FF5" w14:paraId="67595811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4A03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4F4D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60-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FA58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AC60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D7BB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520B0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Southern Great Pl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CE2A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ED03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:57</w:t>
            </w:r>
          </w:p>
        </w:tc>
      </w:tr>
      <w:tr w:rsidR="004E1FF5" w:rsidRPr="004E1FF5" w14:paraId="7037A014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650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C4F7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40-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33BC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A4D0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A099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FC9AC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 xml:space="preserve">Central Hungar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BF40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C628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:55</w:t>
            </w:r>
          </w:p>
        </w:tc>
      </w:tr>
      <w:tr w:rsidR="004E1FF5" w:rsidRPr="004E1FF5" w14:paraId="496AF66B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1E45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1269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1BB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FF97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220B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5BFD7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Budap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454B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0BD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1:10</w:t>
            </w:r>
          </w:p>
        </w:tc>
      </w:tr>
      <w:tr w:rsidR="004E1FF5" w:rsidRPr="004E1FF5" w14:paraId="556A8A8B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535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179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60-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B88D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B1A5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D82A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49933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 xml:space="preserve">Central Hungar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207A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D82F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:59</w:t>
            </w:r>
          </w:p>
        </w:tc>
      </w:tr>
      <w:tr w:rsidR="004E1FF5" w:rsidRPr="004E1FF5" w14:paraId="26654F74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DFEB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2A04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A7CD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6732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CF98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B961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Western Transdanu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C32A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DEBB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:39</w:t>
            </w:r>
          </w:p>
        </w:tc>
      </w:tr>
      <w:tr w:rsidR="004E1FF5" w:rsidRPr="004E1FF5" w14:paraId="55728113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CC5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F79B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DDC3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3D41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E864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0EE3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Southern Transdanu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C3AD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99F0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1:07</w:t>
            </w:r>
          </w:p>
        </w:tc>
      </w:tr>
      <w:tr w:rsidR="004E1FF5" w:rsidRPr="004E1FF5" w14:paraId="5B0EA5B7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9D88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25E7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70-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CAEF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1F9F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E6B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AA6B1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Northern Great Pl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8E39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E3D7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0:48</w:t>
            </w:r>
          </w:p>
        </w:tc>
      </w:tr>
      <w:tr w:rsidR="004E1FF5" w:rsidRPr="004E1FF5" w14:paraId="7768E328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4BEC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92E5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60-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4631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87F7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D11D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D4330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Northern Hung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79C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A6E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0:41</w:t>
            </w:r>
          </w:p>
        </w:tc>
      </w:tr>
      <w:tr w:rsidR="004E1FF5" w:rsidRPr="004E1FF5" w14:paraId="70782029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688D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95CE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DC98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AE7A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Adul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5072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CDBE3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Southern Transdanu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6F54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B784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0:45</w:t>
            </w:r>
          </w:p>
        </w:tc>
      </w:tr>
      <w:tr w:rsidR="004E1FF5" w:rsidRPr="004E1FF5" w14:paraId="0A888A1E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C399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A46B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5C90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C2EC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C3EF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6664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Southern Transdanu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D782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4D2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:59</w:t>
            </w:r>
          </w:p>
        </w:tc>
      </w:tr>
      <w:tr w:rsidR="004E1FF5" w:rsidRPr="004E1FF5" w14:paraId="070D5FF3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562C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B572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40-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99A0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6657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01EF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1D7A3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Northern Great Pl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4953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EF6F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0:36</w:t>
            </w:r>
          </w:p>
        </w:tc>
      </w:tr>
      <w:tr w:rsidR="004E1FF5" w:rsidRPr="004E1FF5" w14:paraId="7F764814" w14:textId="77777777" w:rsidTr="004E1FF5">
        <w:trPr>
          <w:trHeight w:val="4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B2F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5E5D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C4D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48A4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A200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E5E3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Western Transdanu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3A76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AA97" w14:textId="77777777" w:rsidR="004E1FF5" w:rsidRPr="004E1FF5" w:rsidRDefault="004E1FF5" w:rsidP="004E1FF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E1FF5">
              <w:rPr>
                <w:rFonts w:ascii="Arial" w:eastAsia="Times New Roman" w:hAnsi="Arial" w:cs="Arial"/>
                <w:sz w:val="20"/>
                <w:szCs w:val="20"/>
              </w:rPr>
              <w:t>00:47</w:t>
            </w:r>
          </w:p>
        </w:tc>
      </w:tr>
    </w:tbl>
    <w:p w14:paraId="1ED9C33F" w14:textId="1AA548B7" w:rsidR="00BA7253" w:rsidRPr="00BA7253" w:rsidRDefault="00BA7253" w:rsidP="004E1FF5">
      <w:pPr>
        <w:jc w:val="both"/>
      </w:pPr>
    </w:p>
    <w:sectPr w:rsidR="00BA7253" w:rsidRPr="00BA725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EEBE80" w14:textId="77777777" w:rsidR="003A2794" w:rsidRDefault="003A2794" w:rsidP="00117666">
      <w:pPr>
        <w:spacing w:after="0"/>
      </w:pPr>
      <w:r>
        <w:separator/>
      </w:r>
    </w:p>
  </w:endnote>
  <w:endnote w:type="continuationSeparator" w:id="0">
    <w:p w14:paraId="699A71CB" w14:textId="77777777" w:rsidR="003A2794" w:rsidRDefault="003A27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C0A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0A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C0A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C0A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C0A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C0A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31EF71" w14:textId="77777777" w:rsidR="003A2794" w:rsidRDefault="003A2794" w:rsidP="00117666">
      <w:pPr>
        <w:spacing w:after="0"/>
      </w:pPr>
      <w:r>
        <w:separator/>
      </w:r>
    </w:p>
  </w:footnote>
  <w:footnote w:type="continuationSeparator" w:id="0">
    <w:p w14:paraId="5519655D" w14:textId="77777777" w:rsidR="003A2794" w:rsidRDefault="003A27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C0A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C0A9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71A3"/>
    <w:multiLevelType w:val="hybridMultilevel"/>
    <w:tmpl w:val="80140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ACD7B47"/>
    <w:multiLevelType w:val="hybridMultilevel"/>
    <w:tmpl w:val="6B1A1C9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B06BDF"/>
    <w:multiLevelType w:val="hybridMultilevel"/>
    <w:tmpl w:val="34588D3E"/>
    <w:lvl w:ilvl="0" w:tplc="49AA6810">
      <w:numFmt w:val="bullet"/>
      <w:lvlText w:val="-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6DF0BBA"/>
    <w:multiLevelType w:val="hybridMultilevel"/>
    <w:tmpl w:val="47EED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F8589F"/>
    <w:multiLevelType w:val="hybridMultilevel"/>
    <w:tmpl w:val="3BDA9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3941BC"/>
    <w:multiLevelType w:val="hybridMultilevel"/>
    <w:tmpl w:val="3B244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098596834">
    <w:abstractNumId w:val="6"/>
  </w:num>
  <w:num w:numId="21" w16cid:durableId="1948393442">
    <w:abstractNumId w:val="10"/>
  </w:num>
  <w:num w:numId="22" w16cid:durableId="490565657">
    <w:abstractNumId w:val="7"/>
  </w:num>
  <w:num w:numId="23" w16cid:durableId="695237381">
    <w:abstractNumId w:val="8"/>
  </w:num>
  <w:num w:numId="24" w16cid:durableId="1295065898">
    <w:abstractNumId w:val="5"/>
  </w:num>
  <w:num w:numId="25" w16cid:durableId="1328945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7B1"/>
    <w:rsid w:val="0001436A"/>
    <w:rsid w:val="00034304"/>
    <w:rsid w:val="00035434"/>
    <w:rsid w:val="00052A14"/>
    <w:rsid w:val="000624FF"/>
    <w:rsid w:val="00077D53"/>
    <w:rsid w:val="000820AF"/>
    <w:rsid w:val="00096F0C"/>
    <w:rsid w:val="000A4806"/>
    <w:rsid w:val="000A7683"/>
    <w:rsid w:val="000F4AED"/>
    <w:rsid w:val="00105FD9"/>
    <w:rsid w:val="00117666"/>
    <w:rsid w:val="001319AC"/>
    <w:rsid w:val="001549D3"/>
    <w:rsid w:val="00160065"/>
    <w:rsid w:val="00161CF4"/>
    <w:rsid w:val="0017170B"/>
    <w:rsid w:val="00177D84"/>
    <w:rsid w:val="001917E6"/>
    <w:rsid w:val="001C5102"/>
    <w:rsid w:val="0023373D"/>
    <w:rsid w:val="00267D18"/>
    <w:rsid w:val="002868E2"/>
    <w:rsid w:val="002869C3"/>
    <w:rsid w:val="002936E4"/>
    <w:rsid w:val="002B4A57"/>
    <w:rsid w:val="002C74CA"/>
    <w:rsid w:val="002F6B82"/>
    <w:rsid w:val="003060A7"/>
    <w:rsid w:val="003544FB"/>
    <w:rsid w:val="0036536E"/>
    <w:rsid w:val="003805AA"/>
    <w:rsid w:val="00381AD5"/>
    <w:rsid w:val="003A2794"/>
    <w:rsid w:val="003D2D47"/>
    <w:rsid w:val="003D2F2D"/>
    <w:rsid w:val="003F3D65"/>
    <w:rsid w:val="00401590"/>
    <w:rsid w:val="004452A1"/>
    <w:rsid w:val="00447801"/>
    <w:rsid w:val="00452E9C"/>
    <w:rsid w:val="00455239"/>
    <w:rsid w:val="00461D07"/>
    <w:rsid w:val="004735C8"/>
    <w:rsid w:val="004961FF"/>
    <w:rsid w:val="004E1FF5"/>
    <w:rsid w:val="00517A89"/>
    <w:rsid w:val="005250F2"/>
    <w:rsid w:val="00536A39"/>
    <w:rsid w:val="0054013F"/>
    <w:rsid w:val="00575984"/>
    <w:rsid w:val="00593EEA"/>
    <w:rsid w:val="005944AA"/>
    <w:rsid w:val="005A5EEE"/>
    <w:rsid w:val="005C15BE"/>
    <w:rsid w:val="005C2C6A"/>
    <w:rsid w:val="005E6E47"/>
    <w:rsid w:val="006215E1"/>
    <w:rsid w:val="0063598D"/>
    <w:rsid w:val="006375C7"/>
    <w:rsid w:val="00651000"/>
    <w:rsid w:val="00654E8F"/>
    <w:rsid w:val="00660D05"/>
    <w:rsid w:val="006820B1"/>
    <w:rsid w:val="00685421"/>
    <w:rsid w:val="006A48AE"/>
    <w:rsid w:val="006B7D14"/>
    <w:rsid w:val="00701727"/>
    <w:rsid w:val="0070566C"/>
    <w:rsid w:val="00714C50"/>
    <w:rsid w:val="00725A7D"/>
    <w:rsid w:val="00732096"/>
    <w:rsid w:val="007501BE"/>
    <w:rsid w:val="00790BB3"/>
    <w:rsid w:val="007C206C"/>
    <w:rsid w:val="00803D24"/>
    <w:rsid w:val="00817DD6"/>
    <w:rsid w:val="00846DB0"/>
    <w:rsid w:val="00885156"/>
    <w:rsid w:val="008A0BCD"/>
    <w:rsid w:val="008B2F62"/>
    <w:rsid w:val="009151AA"/>
    <w:rsid w:val="0093429D"/>
    <w:rsid w:val="00943573"/>
    <w:rsid w:val="00960FB8"/>
    <w:rsid w:val="0096609A"/>
    <w:rsid w:val="00970F7D"/>
    <w:rsid w:val="00971785"/>
    <w:rsid w:val="00972FF2"/>
    <w:rsid w:val="00982FCC"/>
    <w:rsid w:val="00994A3D"/>
    <w:rsid w:val="009C2B12"/>
    <w:rsid w:val="009C70F3"/>
    <w:rsid w:val="009C7E5B"/>
    <w:rsid w:val="00A174D9"/>
    <w:rsid w:val="00A200BB"/>
    <w:rsid w:val="00A569CD"/>
    <w:rsid w:val="00AA6705"/>
    <w:rsid w:val="00AB5EE2"/>
    <w:rsid w:val="00AB6715"/>
    <w:rsid w:val="00B1020E"/>
    <w:rsid w:val="00B1671E"/>
    <w:rsid w:val="00B25EB8"/>
    <w:rsid w:val="00B354E1"/>
    <w:rsid w:val="00B37F4D"/>
    <w:rsid w:val="00B551E4"/>
    <w:rsid w:val="00BA7253"/>
    <w:rsid w:val="00BC0A9E"/>
    <w:rsid w:val="00BD6377"/>
    <w:rsid w:val="00BE1EB3"/>
    <w:rsid w:val="00BE6053"/>
    <w:rsid w:val="00C52A7B"/>
    <w:rsid w:val="00C56BAF"/>
    <w:rsid w:val="00C679AA"/>
    <w:rsid w:val="00C75972"/>
    <w:rsid w:val="00CA2354"/>
    <w:rsid w:val="00CC0A3A"/>
    <w:rsid w:val="00CD066B"/>
    <w:rsid w:val="00CE4FEE"/>
    <w:rsid w:val="00D05620"/>
    <w:rsid w:val="00D06141"/>
    <w:rsid w:val="00D24D13"/>
    <w:rsid w:val="00D46C5F"/>
    <w:rsid w:val="00D901A2"/>
    <w:rsid w:val="00D91AED"/>
    <w:rsid w:val="00D96637"/>
    <w:rsid w:val="00DB59C3"/>
    <w:rsid w:val="00DC259A"/>
    <w:rsid w:val="00DE23E8"/>
    <w:rsid w:val="00E5161B"/>
    <w:rsid w:val="00E52377"/>
    <w:rsid w:val="00E64E17"/>
    <w:rsid w:val="00E866C9"/>
    <w:rsid w:val="00EA3D3C"/>
    <w:rsid w:val="00EF321D"/>
    <w:rsid w:val="00EF391B"/>
    <w:rsid w:val="00F06D64"/>
    <w:rsid w:val="00F257CB"/>
    <w:rsid w:val="00F435E8"/>
    <w:rsid w:val="00F46900"/>
    <w:rsid w:val="00F61D89"/>
    <w:rsid w:val="00FF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1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rgő Túri</cp:lastModifiedBy>
  <cp:revision>61</cp:revision>
  <cp:lastPrinted>2013-10-03T12:51:00Z</cp:lastPrinted>
  <dcterms:created xsi:type="dcterms:W3CDTF">2024-06-11T12:33:00Z</dcterms:created>
  <dcterms:modified xsi:type="dcterms:W3CDTF">2024-08-06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